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007A" w:rsidP="2D10D5D7" w:rsidRDefault="005A007A" w14:paraId="6036BBC9" w14:textId="3D2DA196">
      <w:pPr>
        <w:pStyle w:val="a"/>
        <w:rPr>
          <w:rFonts w:ascii="Times New Roman" w:hAnsi="Times New Roman" w:eastAsia="Times New Roman" w:cs="Times New Roman"/>
          <w:noProof w:val="0"/>
          <w:sz w:val="21"/>
          <w:szCs w:val="21"/>
          <w:lang w:val="en-US"/>
        </w:rPr>
      </w:pPr>
      <w:r w:rsidRPr="2D10D5D7" w:rsidR="6B5A7BAF">
        <w:rPr>
          <w:rFonts w:ascii="Times New Roman" w:hAnsi="Times New Roman" w:eastAsia="Times New Roman" w:cs="Times New Roman"/>
          <w:noProof w:val="0"/>
          <w:sz w:val="21"/>
          <w:szCs w:val="21"/>
          <w:lang w:val="en-US"/>
        </w:rPr>
        <w:t>Table S2: Results of DEGs in myeloid cells;</w:t>
      </w:r>
    </w:p>
    <w:tbl>
      <w:tblPr>
        <w:tblStyle w:val="a9"/>
        <w:tblW w:w="8296" w:type="dxa"/>
        <w:tblLook w:val="04A0" w:firstRow="1" w:lastRow="0" w:firstColumn="1" w:lastColumn="0" w:noHBand="0" w:noVBand="1"/>
      </w:tblPr>
      <w:tblGrid>
        <w:gridCol w:w="831"/>
        <w:gridCol w:w="788"/>
        <w:gridCol w:w="641"/>
        <w:gridCol w:w="570"/>
        <w:gridCol w:w="570"/>
        <w:gridCol w:w="593"/>
        <w:gridCol w:w="570"/>
        <w:gridCol w:w="789"/>
        <w:gridCol w:w="641"/>
        <w:gridCol w:w="570"/>
        <w:gridCol w:w="570"/>
        <w:gridCol w:w="593"/>
        <w:gridCol w:w="570"/>
      </w:tblGrid>
      <w:tr w:rsidRPr="00650124" w:rsidR="00650124" w:rsidTr="00E50624" w14:paraId="47214419" w14:textId="77777777">
        <w:trPr>
          <w:trHeight w:val="280"/>
        </w:trPr>
        <w:tc>
          <w:tcPr>
            <w:tcW w:w="8296" w:type="dxa"/>
            <w:gridSpan w:val="13"/>
            <w:tcBorders>
              <w:bottom w:val="single" w:color="auto" w:sz="4" w:space="0"/>
            </w:tcBorders>
            <w:noWrap/>
            <w:hideMark/>
          </w:tcPr>
          <w:p w:rsidRPr="00650124" w:rsidR="00650124" w:rsidP="00650124" w:rsidRDefault="00650124" w14:paraId="05A9334A" w14:textId="09D92D7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ults of DEGs in myeloid cells</w:t>
            </w:r>
          </w:p>
        </w:tc>
      </w:tr>
      <w:tr w:rsidRPr="00650124" w:rsidR="00650124" w:rsidTr="00E50624" w14:paraId="29D28147" w14:textId="77777777">
        <w:trPr>
          <w:trHeight w:val="280"/>
        </w:trPr>
        <w:tc>
          <w:tcPr>
            <w:tcW w:w="846" w:type="dxa"/>
            <w:tcBorders>
              <w:right w:val="nil"/>
            </w:tcBorders>
            <w:noWrap/>
          </w:tcPr>
          <w:p w:rsidRPr="00650124" w:rsidR="00650124" w:rsidP="00650124" w:rsidRDefault="00650124" w14:paraId="2D9F7EA8" w14:textId="77777777">
            <w:pPr>
              <w:widowControl/>
              <w:jc w:val="left"/>
              <w:rPr>
                <w:rFonts w:ascii="宋体" w:hAnsi="宋体" w:eastAsia="宋体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639" w:type="dxa"/>
            <w:gridSpan w:val="6"/>
            <w:tcBorders>
              <w:left w:val="nil"/>
              <w:right w:val="nil"/>
            </w:tcBorders>
            <w:noWrap/>
          </w:tcPr>
          <w:p w:rsidRPr="00650124" w:rsidR="00650124" w:rsidP="00650124" w:rsidRDefault="00323543" w14:paraId="38216374" w14:textId="6842B396"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 xml:space="preserve">DCM </w:t>
            </w:r>
            <w:r>
              <w:rPr>
                <w:rFonts w:hint="eastAsia" w:cs="Times New Roman" w:asciiTheme="minorEastAsia" w:hAnsiTheme="minorEastAsia"/>
                <w:color w:val="000000" w:themeColor="text1"/>
                <w:kern w:val="0"/>
                <w:sz w:val="20"/>
                <w:szCs w:val="20"/>
              </w:rPr>
              <w:t>v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</w:t>
            </w:r>
            <w:r>
              <w:rPr>
                <w:rFonts w:hint="eastAsia" w:cs="Times New Roman" w:asciiTheme="minorEastAsia" w:hAnsiTheme="minorEastAsia"/>
                <w:color w:val="000000" w:themeColor="text1"/>
                <w:kern w:val="0"/>
                <w:sz w:val="20"/>
                <w:szCs w:val="20"/>
              </w:rPr>
              <w:t>ormal</w:t>
            </w:r>
          </w:p>
        </w:tc>
        <w:tc>
          <w:tcPr>
            <w:tcW w:w="3811" w:type="dxa"/>
            <w:gridSpan w:val="6"/>
            <w:tcBorders>
              <w:left w:val="nil"/>
            </w:tcBorders>
            <w:noWrap/>
          </w:tcPr>
          <w:p w:rsidRPr="00323543" w:rsidR="00650124" w:rsidP="00650124" w:rsidRDefault="00323543" w14:paraId="4C3F0C95" w14:textId="47ECF743">
            <w:pPr>
              <w:widowControl/>
              <w:jc w:val="left"/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M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Normal</w:t>
            </w:r>
          </w:p>
        </w:tc>
      </w:tr>
      <w:tr w:rsidRPr="00323543" w:rsidR="00650124" w:rsidTr="00650124" w14:paraId="21CB3B37" w14:textId="77777777">
        <w:trPr>
          <w:trHeight w:val="727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23E3EF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03237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8743E82" w14:textId="26A822E9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log2F</w:t>
            </w:r>
            <w:r w:rsidRPr="00323543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E8ED67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lfcSE</w:t>
            </w:r>
            <w:proofErr w:type="spellEnd"/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C794B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stat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A1DEF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F38E6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9AC16F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9F99EBA" w14:textId="0F21E708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log2F</w:t>
            </w:r>
            <w:r w:rsidRPr="00323543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4B2AB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lfcSE</w:t>
            </w:r>
            <w:proofErr w:type="spellEnd"/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B2DD4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stat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E030C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BD2F4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50124"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Pr="00323543" w:rsidR="00A20C6A" w:rsidTr="00650124" w14:paraId="5DBA23B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CAB7BF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BI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9BF2A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5.839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5D677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419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B780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97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C1E1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825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1FA17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3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76FC5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1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9BC18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5.288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00FAC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835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65809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949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5027F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856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E2A4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DEC8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179</w:t>
            </w:r>
          </w:p>
        </w:tc>
      </w:tr>
      <w:tr w:rsidRPr="00323543" w:rsidR="00A20C6A" w:rsidTr="00650124" w14:paraId="0416F29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8F9856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091814.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77F19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4.2579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20625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590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E12E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080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BEE2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650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0D50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C37D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082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EBBEF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.4353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ADF65D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726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53352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025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2A4A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40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78A8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1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DB8F5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6991</w:t>
            </w:r>
          </w:p>
        </w:tc>
      </w:tr>
      <w:tr w:rsidRPr="00323543" w:rsidR="00A20C6A" w:rsidTr="00650124" w14:paraId="1DC30F9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F66748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104809.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8917D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.4334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07AB21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851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0FA2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271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D824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793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FDB6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E595C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69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54788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1732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45C53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403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EE9F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381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7C75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670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C0A2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2C9E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1214</w:t>
            </w:r>
          </w:p>
        </w:tc>
      </w:tr>
      <w:tr w:rsidRPr="00323543" w:rsidR="00A20C6A" w:rsidTr="00650124" w14:paraId="7453DA2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F3A500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F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B1BED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.16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97948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865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D2FA1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253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D1BF2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666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9EA0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4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6EA9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4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560D6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.0760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F0328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450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27045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15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EDDE6E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609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F004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FE5F7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41</w:t>
            </w:r>
          </w:p>
        </w:tc>
      </w:tr>
      <w:tr w:rsidRPr="00323543" w:rsidR="00A20C6A" w:rsidTr="00650124" w14:paraId="3892717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FE544B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98AEB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.1111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17CCD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495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D2893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454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E5FC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071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0599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9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EA79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05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B4A0B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0559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2AC108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900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02CF0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639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CC29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522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6254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46C8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2178</w:t>
            </w:r>
          </w:p>
        </w:tc>
      </w:tr>
      <w:tr w:rsidRPr="00323543" w:rsidR="00A20C6A" w:rsidTr="00650124" w14:paraId="52070E7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517818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OX15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1D1D5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.9262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9ED74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77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9749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140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EF0C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677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B70B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1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4537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4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765EC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.7898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C21030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090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7D4D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662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02BA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809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BC901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33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F091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48</w:t>
            </w:r>
          </w:p>
        </w:tc>
      </w:tr>
      <w:tr w:rsidRPr="00323543" w:rsidR="00A20C6A" w:rsidTr="00650124" w14:paraId="5EA0B20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3C289E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KRD2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303B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9.9505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A62CC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144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47A4C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9095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88D2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2829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0F269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91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47EC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7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C5B44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.7267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464C0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769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383E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064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D18A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557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B614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9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138E4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09</w:t>
            </w:r>
          </w:p>
        </w:tc>
      </w:tr>
      <w:tr w:rsidRPr="00323543" w:rsidR="00A20C6A" w:rsidTr="00650124" w14:paraId="591175F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5DA440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CL11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170B50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4.541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BDEC53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874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415E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00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E257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775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4B46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0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CBE4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7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306F2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.5330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C9D8E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062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601C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343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223F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5759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F849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1BA8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6647</w:t>
            </w:r>
          </w:p>
        </w:tc>
      </w:tr>
      <w:tr w:rsidRPr="00323543" w:rsidR="00A20C6A" w:rsidTr="00650124" w14:paraId="58F2B12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DE8385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11orf2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0C520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3.047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58B9D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596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3091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951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5208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689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1138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8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A9255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4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F0AEF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2.323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1A2FE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661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5134F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76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DE06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0792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AED3E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03F5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0295</w:t>
            </w:r>
          </w:p>
        </w:tc>
      </w:tr>
      <w:tr w:rsidRPr="00323543" w:rsidR="00A20C6A" w:rsidTr="00650124" w14:paraId="2849721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182D73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12orf7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38766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7.244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C639B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263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544A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220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C7FE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862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730A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F6FD4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7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0434B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.300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0ACEE5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527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54054D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75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04F25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609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D29D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E939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22</w:t>
            </w:r>
          </w:p>
        </w:tc>
      </w:tr>
      <w:tr w:rsidRPr="00323543" w:rsidR="00A20C6A" w:rsidTr="00650124" w14:paraId="01B9FF9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4AA614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CNA2D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763A05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3.210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40BDE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730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50E4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27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67FE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820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993C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AB04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537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0CD1B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.039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7A4EA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366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D154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032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5AC46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068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1E46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9329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871</w:t>
            </w:r>
          </w:p>
        </w:tc>
      </w:tr>
      <w:tr w:rsidRPr="00323543" w:rsidR="00A20C6A" w:rsidTr="00650124" w14:paraId="61B355D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78F2AC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L17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A6A10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4.133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20FC1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364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7F2B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594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6C2610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519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1115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7C0F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6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E7766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4.4761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5AC77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38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7582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9416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1E1D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633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6880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D1E62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614</w:t>
            </w:r>
          </w:p>
        </w:tc>
      </w:tr>
      <w:tr w:rsidRPr="00323543" w:rsidR="00A20C6A" w:rsidTr="00650124" w14:paraId="5791376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7F16D0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3EF8C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30.0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7FDC6C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387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BF64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16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84785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242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0A55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841D9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6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96F04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12.8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31A6D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8674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DB17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49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20DC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178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B6BB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333B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91</w:t>
            </w:r>
          </w:p>
        </w:tc>
      </w:tr>
      <w:tr w:rsidRPr="00323543" w:rsidR="00A20C6A" w:rsidTr="00650124" w14:paraId="23C69B4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906F96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B9ACA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5.98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C64A60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04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4106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321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978E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628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4FD6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2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EF4F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0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6D399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1.22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EB662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18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DC96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10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9580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402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722F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1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91CF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2E-06</w:t>
            </w:r>
          </w:p>
        </w:tc>
      </w:tr>
      <w:tr w:rsidRPr="00323543" w:rsidR="00A20C6A" w:rsidTr="00650124" w14:paraId="1EDB48FE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53F3A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NH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5C62F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64.281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F29B6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646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4FC09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02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9C17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415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434C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5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E877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19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C48D2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03.08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0B41F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686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922B3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45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501B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768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35CC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E2A4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6203</w:t>
            </w:r>
          </w:p>
        </w:tc>
      </w:tr>
      <w:tr w:rsidRPr="00323543" w:rsidR="00A20C6A" w:rsidTr="00650124" w14:paraId="5D3DE02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D8BED3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C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C1973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5.090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77DAC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093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B4D1A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8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FAD9D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289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836F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2E-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68111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1E-10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16446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5.348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EF5FC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033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D66A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32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D130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479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4C40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1E-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4A2A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3E-13</w:t>
            </w:r>
          </w:p>
        </w:tc>
      </w:tr>
      <w:tr w:rsidRPr="00323543" w:rsidR="00A20C6A" w:rsidTr="00650124" w14:paraId="016D67D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9CD985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1E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F5AA0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18.483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CCD0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120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63E1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51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C33C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087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05B4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3E-2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DB3F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6E-1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C1B68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6.855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9202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48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8743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05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42981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423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D0EC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1E-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03CA1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8E-14</w:t>
            </w:r>
          </w:p>
        </w:tc>
      </w:tr>
      <w:tr w:rsidRPr="00323543" w:rsidR="00A20C6A" w:rsidTr="00650124" w14:paraId="509A3B0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D36855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FA739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3.0465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D4A14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90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0124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1064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CD2DC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679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6A98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7874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9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C16DD9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.0398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43F2C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663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A619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728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388D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548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A625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0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01580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45</w:t>
            </w:r>
          </w:p>
        </w:tc>
      </w:tr>
      <w:tr w:rsidRPr="00323543" w:rsidR="00A20C6A" w:rsidTr="00650124" w14:paraId="602CB9A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7D7C13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247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B1BC8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.8624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3DB29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765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9D34A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107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D60D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365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D80F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CDDC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868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E9D44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.7081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25C7E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13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7224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9446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E5959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489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CA7F89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F806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2033</w:t>
            </w:r>
          </w:p>
        </w:tc>
      </w:tr>
      <w:tr w:rsidRPr="00323543" w:rsidR="00A20C6A" w:rsidTr="00650124" w14:paraId="2A66EB7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EDB4CA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CD3D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E188E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1.177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F27D9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767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6CECC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30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6835B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516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56B1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E433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46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D9D36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3.246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33FA6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540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DEE3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1499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B967A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659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CB55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4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A1C0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55</w:t>
            </w:r>
          </w:p>
        </w:tc>
      </w:tr>
      <w:tr w:rsidRPr="00323543" w:rsidR="00A20C6A" w:rsidTr="00650124" w14:paraId="6FFB7D4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9637F6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1B90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73.99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18153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419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610F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969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AB3A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889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FCA1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C3AE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88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DFEEE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57.731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810E7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02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8C8B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14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DD4E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898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2437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7CC7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4178</w:t>
            </w:r>
          </w:p>
        </w:tc>
      </w:tr>
      <w:tr w:rsidRPr="00323543" w:rsidR="00A20C6A" w:rsidTr="00650124" w14:paraId="4473459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E02277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5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3B016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026.9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56207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669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C64C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071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647D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951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2183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8E-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AD73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3E-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93B61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60.88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60BF7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4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22E8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37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4CD17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255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0D62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62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84F9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03</w:t>
            </w:r>
          </w:p>
        </w:tc>
      </w:tr>
      <w:tr w:rsidRPr="00323543" w:rsidR="00A20C6A" w:rsidTr="00650124" w14:paraId="361DF24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541A0A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7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1BDD9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791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B3F77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053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CC5BE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846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37885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935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762E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E677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376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691B3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467.88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E9F3DC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4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10FBF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37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CA001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255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7247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62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2B09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03</w:t>
            </w:r>
          </w:p>
        </w:tc>
      </w:tr>
      <w:tr w:rsidRPr="00323543" w:rsidR="00A20C6A" w:rsidTr="00650124" w14:paraId="6A64C4B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5E3965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H2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70C0C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.567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4513C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419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88CB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49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F162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737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56E8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1A57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5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6A20D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.4029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1EB7F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345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9942F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736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AA80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560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0244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0FE2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656</w:t>
            </w:r>
          </w:p>
        </w:tc>
      </w:tr>
      <w:tr w:rsidRPr="00323543" w:rsidR="00A20C6A" w:rsidTr="00650124" w14:paraId="235EB5F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6DAAD2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K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E320F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8.707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18B98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920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6AE4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754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BD99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6183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AB3E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9BC3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945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8ACC3E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8.410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6E4CC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934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7FE1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338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EF6DD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67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AD69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AABE9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2433</w:t>
            </w:r>
          </w:p>
        </w:tc>
      </w:tr>
      <w:tr w:rsidRPr="00323543" w:rsidR="00A20C6A" w:rsidTr="00650124" w14:paraId="22C1843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377C26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EC12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4691A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92.822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F398F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33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E3925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84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5BA4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0924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BFA7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5E-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7DC2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8E-1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58CBF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4.240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38C50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877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EE2CE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37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3DEC2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8634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99FB5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5E-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4B607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3E-15</w:t>
            </w:r>
          </w:p>
        </w:tc>
      </w:tr>
      <w:tr w:rsidRPr="00323543" w:rsidR="00A20C6A" w:rsidTr="00650124" w14:paraId="1F5159E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4FAD02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EC4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50F76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4.789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D3398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225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F6C19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19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12271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902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707D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9313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376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C5347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9.903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1E9F6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55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9ABF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81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BF5D9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313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7688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4D5F6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835</w:t>
            </w:r>
          </w:p>
        </w:tc>
      </w:tr>
      <w:tr w:rsidRPr="00323543" w:rsidR="00A20C6A" w:rsidTr="00650124" w14:paraId="0C8D589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EF3570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EC4E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85D718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10.16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3D9B3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262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C6D1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11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5FB2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474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5E2E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2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3D843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5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C06FA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02.243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BDCD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82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8038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435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066F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732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FA4C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6700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8E-07</w:t>
            </w:r>
          </w:p>
        </w:tc>
      </w:tr>
      <w:tr w:rsidRPr="00323543" w:rsidR="00A20C6A" w:rsidTr="00650124" w14:paraId="3046ADD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58BC51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EC4F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E14B3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.961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B499FF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459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8AA3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8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A64E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226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102D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6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AC1F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61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746BD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3924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FDC14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465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FE9E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464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2578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934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9CAD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88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BDE6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8089</w:t>
            </w:r>
          </w:p>
        </w:tc>
      </w:tr>
      <w:tr w:rsidRPr="00323543" w:rsidR="00A20C6A" w:rsidTr="00650124" w14:paraId="3CFF5C4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287359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EC9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820D0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2.864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DEDAF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816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71B7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168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9E93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712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185B5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9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18F3B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8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EDAEFA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3.7358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2864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7503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9CFC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369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9341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789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4526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EEEC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6203</w:t>
            </w:r>
          </w:p>
        </w:tc>
      </w:tr>
      <w:tr w:rsidRPr="00323543" w:rsidR="00A20C6A" w:rsidTr="00650124" w14:paraId="7C764E6E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B82CCA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IC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3F309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2.426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DBA88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602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21E8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88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E6D1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315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064A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7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6FED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4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2005B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.0785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2B2EB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218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11BE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536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D4D19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016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78B6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F7FB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59E-06</w:t>
            </w:r>
          </w:p>
        </w:tc>
      </w:tr>
      <w:tr w:rsidRPr="00323543" w:rsidR="00A20C6A" w:rsidTr="00650124" w14:paraId="07BD08A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1ABC22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L9A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54342A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.8736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061ED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607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D284E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997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24210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770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7547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3C50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416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DDD93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6.5020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86EF50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521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BADB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402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7F80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5803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8364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6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AC301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395</w:t>
            </w:r>
          </w:p>
        </w:tc>
      </w:tr>
      <w:tr w:rsidRPr="00323543" w:rsidR="00A20C6A" w:rsidTr="00650124" w14:paraId="0AC666C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A0251B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C-428H11.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60528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1.340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EE052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248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ED639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312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601D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161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52E74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9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7E6F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974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179CF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7.1982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90DE6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404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54393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15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C806E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626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6107C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1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865D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6597</w:t>
            </w:r>
          </w:p>
        </w:tc>
      </w:tr>
      <w:tr w:rsidRPr="00323543" w:rsidR="00A20C6A" w:rsidTr="00650124" w14:paraId="1D1FE44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861178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D-3014M21.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FD0D4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5.140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97B34D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204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A696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50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FDF5B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530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CF1B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2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5F06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6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28525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3.892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8EB9E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834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2D27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430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5671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258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4B55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6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2720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0E-05</w:t>
            </w:r>
          </w:p>
        </w:tc>
      </w:tr>
      <w:tr w:rsidRPr="00323543" w:rsidR="00A20C6A" w:rsidTr="00650124" w14:paraId="1BF8A5F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B84532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D-3116E22.8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E77BC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0.0961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8F8A8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891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C232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823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27F4A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611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E092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7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5243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2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7EB74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2.5594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EE6E2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093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803C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9120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8F9F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574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D465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8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33DFB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6647</w:t>
            </w:r>
          </w:p>
        </w:tc>
      </w:tr>
      <w:tr w:rsidRPr="00323543" w:rsidR="00A20C6A" w:rsidTr="00650124" w14:paraId="32F0B52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D0325F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TSW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CD4EB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4.900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F62D9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454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3F6C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2AAD8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3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4FC89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0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CE494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7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1DD0F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.6385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8ADD5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0453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FF4CC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57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5BD73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371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5B59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3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7DCB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15</w:t>
            </w:r>
          </w:p>
        </w:tc>
      </w:tr>
      <w:tr w:rsidRPr="00323543" w:rsidR="00A20C6A" w:rsidTr="00650124" w14:paraId="632BEAE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762CD1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XCR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46209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9.6380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24840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198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E99E5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033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6D3A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545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780B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5A1D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45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91B28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.3809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1DFC1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719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1B7F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98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0419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333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5F68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350C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611</w:t>
            </w:r>
          </w:p>
        </w:tc>
      </w:tr>
      <w:tr w:rsidRPr="00323543" w:rsidR="00A20C6A" w:rsidTr="00650124" w14:paraId="18C5281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6E05AB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80414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454.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FA31B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00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F74AD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22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214D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8183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B2BA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5E-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B2DBD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9E-1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9A9D3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48.8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325A4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980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202D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96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7D6E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326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F67C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0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C028C1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5E-07</w:t>
            </w:r>
          </w:p>
        </w:tc>
      </w:tr>
      <w:tr w:rsidRPr="00323543" w:rsidR="00A20C6A" w:rsidTr="00650124" w14:paraId="7B291AD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EA0F7F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YSLTR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0559C3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42.828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F57C4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103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51566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892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FCA0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257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A1D50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1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771A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7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93EBF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6.0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75728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673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C5BB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41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BEEA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985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2A3E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66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FA013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03</w:t>
            </w:r>
          </w:p>
        </w:tc>
      </w:tr>
      <w:tr w:rsidRPr="00323543" w:rsidR="00A20C6A" w:rsidTr="00650124" w14:paraId="70AF425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2F7058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DEPTOR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9C66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7.236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01F02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059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AC39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72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188F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609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4C3D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D01DA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09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90F67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.10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F115A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84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D6A8B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26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147B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58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D3E9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B465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8661</w:t>
            </w:r>
          </w:p>
        </w:tc>
      </w:tr>
      <w:tr w:rsidRPr="00323543" w:rsidR="00A20C6A" w:rsidTr="00650124" w14:paraId="77D2680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E90350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HRS9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D4E52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76.872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0CE9B0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967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1EC0E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50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DB11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136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3A013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8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4E30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6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496CA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5.043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7F3BC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517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8A52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12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802B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445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1B01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8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0AC2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9E-05</w:t>
            </w:r>
          </w:p>
        </w:tc>
      </w:tr>
      <w:tr w:rsidRPr="00323543" w:rsidR="00A20C6A" w:rsidTr="00650124" w14:paraId="53BA502E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DEEB65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NAAF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9D68F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1.580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757CE5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398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94C1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290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D594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775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9ECB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6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5FF95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4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921F1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4.006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647E3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5725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F564F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224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3050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835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91B0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29A5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8E-05</w:t>
            </w:r>
          </w:p>
        </w:tc>
      </w:tr>
      <w:tr w:rsidRPr="00323543" w:rsidR="00A20C6A" w:rsidTr="00650124" w14:paraId="1006FBF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DA2DBA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VI2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BD1D2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75.74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B7C35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729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1B3F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873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6CE4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191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8276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6FC1F0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4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13FD78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13.40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93BB9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28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50AE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18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4BBD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A7E75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63AD9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2883</w:t>
            </w:r>
          </w:p>
        </w:tc>
      </w:tr>
      <w:tr w:rsidRPr="00323543" w:rsidR="00A20C6A" w:rsidTr="00650124" w14:paraId="3ECC22C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6FC9CC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M117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4174FA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0.983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D5810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685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88DBA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359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5FF1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191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B280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91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EBAA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7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803F7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4.72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B4B12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114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0B8C5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742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12CA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254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FB10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AE825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5255</w:t>
            </w:r>
          </w:p>
        </w:tc>
      </w:tr>
      <w:tr w:rsidRPr="00323543" w:rsidR="00A20C6A" w:rsidTr="00650124" w14:paraId="78CE8B7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85FAD0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M26F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97C98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71.05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BE0A21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34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B69DD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12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FD189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330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89A3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6E-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43D9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1E-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8FD77F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80.510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EEF5F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255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324A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55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4E5D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368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6441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2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3E083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2E-06</w:t>
            </w:r>
          </w:p>
        </w:tc>
      </w:tr>
      <w:tr w:rsidRPr="00323543" w:rsidR="00A20C6A" w:rsidTr="00650124" w14:paraId="0E88970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6C9FBE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CER1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DD177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31.9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7D304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86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5CA2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43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DBCC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826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3E72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3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B796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9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0068E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0.4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6A71E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456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424CF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40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8F3C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578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1C70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3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1855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1E-05</w:t>
            </w:r>
          </w:p>
        </w:tc>
      </w:tr>
      <w:tr w:rsidRPr="00323543" w:rsidR="00A20C6A" w:rsidTr="00650124" w14:paraId="34E44A2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91604A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CN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CBCC4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251.08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0B9CA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61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9063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98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4F6B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049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D0A6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3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A171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92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09872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42.19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36625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569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BB7E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938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FC13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322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779E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FF92A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7304</w:t>
            </w:r>
          </w:p>
        </w:tc>
      </w:tr>
      <w:tr w:rsidRPr="00323543" w:rsidR="00A20C6A" w:rsidTr="00650124" w14:paraId="42D52D9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4FDD62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GFBP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0E10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7.577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B9079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670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A152A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05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EDCD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17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E719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3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BE2E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7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F10FC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.3559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9BB9A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383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22E5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17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D710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282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A900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773F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32</w:t>
            </w:r>
          </w:p>
        </w:tc>
      </w:tr>
      <w:tr w:rsidRPr="00323543" w:rsidR="00A20C6A" w:rsidTr="00650124" w14:paraId="1409AD4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743FF3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GL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6A180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44.77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CC87A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6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14A8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828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925E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707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34F49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5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D094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441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3F0D6F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48.76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972F9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830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E319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6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4508A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223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6A9F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8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974E1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42034</w:t>
            </w:r>
          </w:p>
        </w:tc>
      </w:tr>
      <w:tr w:rsidRPr="00323543" w:rsidR="00A20C6A" w:rsidTr="00650124" w14:paraId="5C7C45C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2488C0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KBP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430B4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35.02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B7EB3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5015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C158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028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6C61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925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D96D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8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5C7C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9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91DC6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9.87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659B2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25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340C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62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C778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771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7314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EA9C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219</w:t>
            </w:r>
          </w:p>
        </w:tc>
      </w:tr>
      <w:tr w:rsidRPr="00323543" w:rsidR="00A20C6A" w:rsidTr="00650124" w14:paraId="5F1BCB6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68E393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935BC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1.7732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D9B21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141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3614D0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1702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D590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59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15D28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3B20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5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154C7D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.7159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C83E8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52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6891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466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5A4E5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569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1694A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51FB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717</w:t>
            </w:r>
          </w:p>
        </w:tc>
      </w:tr>
      <w:tr w:rsidRPr="00323543" w:rsidR="00A20C6A" w:rsidTr="00650124" w14:paraId="1FDDFFE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856F18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BPB1-AS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A7DA4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7.12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1296D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248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6707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53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95B1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489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D1E1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8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C307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711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0128D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8.733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C268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572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405C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52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2EA91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9185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19A2F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56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8D75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5879</w:t>
            </w:r>
          </w:p>
        </w:tc>
      </w:tr>
      <w:tr w:rsidRPr="00323543" w:rsidR="00A20C6A" w:rsidTr="00650124" w14:paraId="4BCCA22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2AF3B2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PT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77C1E4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6.171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FA279F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967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2DA8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89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B8A4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0303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8B1A3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6E-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7888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2E-10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908CB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41.34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180E4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574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D943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16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F34B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14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AFB6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5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F00A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2E-07</w:t>
            </w:r>
          </w:p>
        </w:tc>
      </w:tr>
      <w:tr w:rsidRPr="00323543" w:rsidR="00A20C6A" w:rsidTr="00650124" w14:paraId="1C8B5397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475B8F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NLY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345AC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7.836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30322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281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5C81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30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D92F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7899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08DA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04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BE90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5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BCCFB5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0.602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1D268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669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02F64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421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AE7C5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417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CE44C0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7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4574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2E-06</w:t>
            </w:r>
          </w:p>
        </w:tc>
      </w:tr>
      <w:tr w:rsidRPr="00323543" w:rsidR="00A20C6A" w:rsidTr="00650124" w14:paraId="1A3929F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812828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92631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9.226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937D9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426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911F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257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7AF5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221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29A5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1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CA12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9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32AC8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7.390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B6989A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062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D38A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43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6933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856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DDE4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8FF1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964</w:t>
            </w:r>
          </w:p>
        </w:tc>
      </w:tr>
      <w:tr w:rsidRPr="00323543" w:rsidR="00A20C6A" w:rsidTr="00650124" w14:paraId="39C8620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E0AACF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A9A2B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4.525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79196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188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4B59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00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A9EFC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279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5FFD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9E-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98AC3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5E-1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71489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7.786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9E389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972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16B8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633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7B3870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303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5067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4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ACA1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5E-06</w:t>
            </w:r>
          </w:p>
        </w:tc>
      </w:tr>
      <w:tr w:rsidRPr="00323543" w:rsidR="00A20C6A" w:rsidTr="00650124" w14:paraId="1E55FF4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765B2F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ZMH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38F49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3.9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B15E8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174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72C6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73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316A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033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DA31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3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FB299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9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1C3BA5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8.5360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CCFBC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73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6EE80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09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C8AE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187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E9F9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1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14B4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4E-05</w:t>
            </w:r>
          </w:p>
        </w:tc>
      </w:tr>
      <w:tr w:rsidRPr="00323543" w:rsidR="00A20C6A" w:rsidTr="00650124" w14:paraId="25C774C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42E689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36FF6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5.801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942E29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338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5FBFCC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872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1CEE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258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FE40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9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0A3C9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4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FC347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0.4466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19E6A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879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5764F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13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C8D9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434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4ECC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03ED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2134</w:t>
            </w:r>
          </w:p>
        </w:tc>
      </w:tr>
      <w:tr w:rsidRPr="00323543" w:rsidR="00A20C6A" w:rsidTr="00650124" w14:paraId="055AE4A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FD871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RPUD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D9962A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697.45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06B85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213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EF51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36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28E9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221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89C2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2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02F7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5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7EE4D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46.2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C2FC5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635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B5C2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28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E0B7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607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F204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A412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8661</w:t>
            </w:r>
          </w:p>
        </w:tc>
      </w:tr>
      <w:tr w:rsidRPr="00323543" w:rsidR="00A20C6A" w:rsidTr="00650124" w14:paraId="2AD243E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B01AD8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LA-F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A6A36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2.507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7C664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802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12AA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58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2111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191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AF2FC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2C7AA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7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0F029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1.556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8873B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924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0E1B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52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406A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371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333CA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5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AB97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7033</w:t>
            </w:r>
          </w:p>
        </w:tc>
      </w:tr>
      <w:tr w:rsidRPr="00323543" w:rsidR="00A20C6A" w:rsidTr="00650124" w14:paraId="6A6B558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F84458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ICAM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06D3D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7.852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9CDEE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049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4F1F1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42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688F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494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52E2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3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C622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A3208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6.091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C70DA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349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8007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58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99E4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155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E361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2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17B4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83</w:t>
            </w:r>
          </w:p>
        </w:tc>
      </w:tr>
      <w:tr w:rsidRPr="00323543" w:rsidR="00A20C6A" w:rsidTr="00650124" w14:paraId="277CA1D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2BC875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DO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5A1CF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.4678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BA358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1737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8A7D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735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0E14F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477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4610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5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E987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3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AFFC1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.5516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AFCF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73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B846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902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F7E36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2505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023E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26FB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611</w:t>
            </w:r>
          </w:p>
        </w:tc>
      </w:tr>
      <w:tr w:rsidRPr="00323543" w:rsidR="00A20C6A" w:rsidTr="00650124" w14:paraId="7C8183D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358825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FI44L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58C9B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3.160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E2B90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895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63CF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25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13C8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600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F85F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7A8B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816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04CFE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6.478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4CF5D5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33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23CA9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59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4BC7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233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235A2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9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9CB2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03</w:t>
            </w:r>
          </w:p>
        </w:tc>
      </w:tr>
      <w:tr w:rsidRPr="00323543" w:rsidR="00A20C6A" w:rsidTr="00650124" w14:paraId="031F14B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FAC2CD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FNGR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B403A0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92.68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9FFBC5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220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E867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17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C793E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224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81E7B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54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A47AA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5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E0150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57.09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36F7D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386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2D01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83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91A3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025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480A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C14F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8E-05</w:t>
            </w:r>
          </w:p>
        </w:tc>
      </w:tr>
      <w:tr w:rsidRPr="00323543" w:rsidR="00A20C6A" w:rsidTr="00650124" w14:paraId="00C1030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A6953A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23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5BB95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1.327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868D9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37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6F8ED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74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C73E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292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AAD7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0970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8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F2085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3.336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DA3BB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861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6163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28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21F4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426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BE87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8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16AFE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963</w:t>
            </w:r>
          </w:p>
        </w:tc>
      </w:tr>
      <w:tr w:rsidRPr="00323543" w:rsidR="00A20C6A" w:rsidTr="00650124" w14:paraId="51C1F69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79E4F6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F5A08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7.17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BF7EC4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668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2F2E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17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155A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783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4560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9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A5B8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1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0AB84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0.7793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EF859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023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A10B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3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53427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8725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CA536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EE1C5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46911</w:t>
            </w:r>
          </w:p>
        </w:tc>
      </w:tr>
      <w:tr w:rsidRPr="00323543" w:rsidR="00A20C6A" w:rsidTr="00650124" w14:paraId="1D3E0D4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91D050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SG20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5683A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41.595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70695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340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A27A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929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3934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132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A3F7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8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4B5D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4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A46A6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9.182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36461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137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FD68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54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A0EF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703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1381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1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C65175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47</w:t>
            </w:r>
          </w:p>
        </w:tc>
      </w:tr>
      <w:tr w:rsidRPr="00323543" w:rsidR="00A20C6A" w:rsidTr="00650124" w14:paraId="6560746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08F082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JAML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A3860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28.30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FDF33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74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C8FA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70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2E3C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14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DC8BB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4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DCA5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2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3D4FF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08.693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D48C2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879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5F63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36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57AA9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007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B83F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64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67B3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5E-05</w:t>
            </w:r>
          </w:p>
        </w:tc>
      </w:tr>
      <w:tr w:rsidRPr="00323543" w:rsidR="00A20C6A" w:rsidTr="00650124" w14:paraId="356344B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05E6C2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16730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5.163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EBFDB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779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4E3A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775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347C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175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59F33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3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862E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34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1AFEF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.2991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5801A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140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78654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21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D1E1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107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CE93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F260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4881</w:t>
            </w:r>
          </w:p>
        </w:tc>
      </w:tr>
      <w:tr w:rsidRPr="00323543" w:rsidR="00A20C6A" w:rsidTr="00650124" w14:paraId="4BABF94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C50665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LRB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373F2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0.180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23D17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5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BEF3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465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96AB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530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34233E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CDC9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16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AABE6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0.399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FBB0D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646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FCC4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954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07D4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300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6668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C3DAC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611</w:t>
            </w:r>
          </w:p>
        </w:tc>
      </w:tr>
      <w:tr w:rsidRPr="00323543" w:rsidR="00A20C6A" w:rsidTr="00650124" w14:paraId="2F53217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F87DA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LRD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9E8D1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3.9530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3B957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172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4C0D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266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B066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887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4E01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4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5A9F9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4182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4C3BD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5.2510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43FA7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010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07BBE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072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C027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261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AD5F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1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41B1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03</w:t>
            </w:r>
          </w:p>
        </w:tc>
      </w:tr>
      <w:tr w:rsidRPr="00323543" w:rsidR="00A20C6A" w:rsidTr="00650124" w14:paraId="420EEA7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336D82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LRA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A0FED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8.03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0282E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459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81AA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13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77DF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664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D45E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30C1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9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57096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9132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B449F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413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2A7390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731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42B70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135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E735A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6224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3257</w:t>
            </w:r>
          </w:p>
        </w:tc>
      </w:tr>
      <w:tr w:rsidRPr="00323543" w:rsidR="00A20C6A" w:rsidTr="00650124" w14:paraId="1E79384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1465B0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MD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31E2BE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6.66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786FE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05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CC4C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93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AC25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740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F1EDA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5E-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B051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0E-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02C3F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1.324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C8C2E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963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D600C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82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E86B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471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61564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2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37C4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4E-05</w:t>
            </w:r>
          </w:p>
        </w:tc>
      </w:tr>
      <w:tr w:rsidRPr="00323543" w:rsidR="00A20C6A" w:rsidTr="00650124" w14:paraId="0E14329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B70482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NC01970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D8D6D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8.0052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5B5F1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129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FE78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880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728D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054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A344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5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8C61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743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B8362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.6706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A750D0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106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780D3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021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3624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521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254C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FA80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436</w:t>
            </w:r>
          </w:p>
        </w:tc>
      </w:tr>
      <w:tr w:rsidRPr="00323543" w:rsidR="00A20C6A" w:rsidTr="00650124" w14:paraId="470AD24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7E48DA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NC02207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61B73F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2.842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63BE5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156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EBCF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25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966F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487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4EDE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5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B25E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98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ED88A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.014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43D01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5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6DCC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491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4C4D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702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548D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ED39BB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878</w:t>
            </w:r>
          </w:p>
        </w:tc>
      </w:tr>
      <w:tr w:rsidRPr="00323543" w:rsidR="00A20C6A" w:rsidTr="00650124" w14:paraId="52382C4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531597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142E1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31.37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DD6D9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047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6E27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40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F5C7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061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F48D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0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E5C4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1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29D96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4.46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2AC76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856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4ADB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09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E3DB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039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5F23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3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DD27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567</w:t>
            </w:r>
          </w:p>
        </w:tc>
      </w:tr>
      <w:tr w:rsidRPr="00323543" w:rsidR="00A20C6A" w:rsidTr="00650124" w14:paraId="58C6E96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006773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T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317EB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7.52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7B506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060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BAA0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45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A932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103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FB1F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2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FAB4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6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5E569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6.911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D1CF69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78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2D151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15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8ECE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935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857E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530A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0531</w:t>
            </w:r>
          </w:p>
        </w:tc>
      </w:tr>
      <w:tr w:rsidRPr="00323543" w:rsidR="00A20C6A" w:rsidTr="00650124" w14:paraId="460D5AE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1F5F06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Y6E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313CE1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15.9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9D752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887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72BD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77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D99AC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97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7135C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7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DBC0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7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582FE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00.21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D751B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171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AC8C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59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9C17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160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D3376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4A0E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3198</w:t>
            </w:r>
          </w:p>
        </w:tc>
      </w:tr>
      <w:tr w:rsidRPr="00323543" w:rsidR="00A20C6A" w:rsidTr="00650124" w14:paraId="197A940E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96582B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YPD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653CF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48.564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8518C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16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847D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02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BF0F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195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B24F8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1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A2B3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5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3CE44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.2610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B15397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8831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4A00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607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0A43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715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D3ED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3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5DD3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584</w:t>
            </w:r>
          </w:p>
        </w:tc>
      </w:tr>
      <w:tr w:rsidRPr="00323543" w:rsidR="00A20C6A" w:rsidTr="00650124" w14:paraId="1FA5EA6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E8E8D7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YPD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DD6DB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0.3793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6A768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724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5DB6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999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1FC6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15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00D3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B15F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888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CBBC7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.236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ADC61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12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8CAB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161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9C04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853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6B22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28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B0A27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04</w:t>
            </w:r>
          </w:p>
        </w:tc>
      </w:tr>
      <w:tr w:rsidRPr="00323543" w:rsidR="00A20C6A" w:rsidTr="00650124" w14:paraId="13BCC207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B1EE9E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2A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BFF42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91.0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AB508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654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E09812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821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AC4D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4509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3241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1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11772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5E-0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B9306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99.10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265D2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236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3CE6A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03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6A95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341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F0660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0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85F2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15</w:t>
            </w:r>
          </w:p>
        </w:tc>
      </w:tr>
      <w:tr w:rsidRPr="00323543" w:rsidR="00A20C6A" w:rsidTr="00650124" w14:paraId="49B0398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B6C49D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TMR1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45928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8.268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B6812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010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A360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82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B932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753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BD87C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B3C23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2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D26E1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.7126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7A44A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863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D679A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37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0509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468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520D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DE5F3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945</w:t>
            </w:r>
          </w:p>
        </w:tc>
      </w:tr>
      <w:tr w:rsidRPr="00323543" w:rsidR="00A20C6A" w:rsidTr="00650124" w14:paraId="4D5D81D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89AF05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MYCL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B040C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5.1991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55520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844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D540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66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13CE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098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D31D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2C5E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45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6428F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3.5779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27B8C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157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C85F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123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144D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914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7F5C6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DF8E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4885</w:t>
            </w:r>
          </w:p>
        </w:tc>
      </w:tr>
      <w:tr w:rsidRPr="00323543" w:rsidR="00A20C6A" w:rsidTr="00650124" w14:paraId="7BC9A96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74B629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APS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210E4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69.905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D0910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352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FBE5F3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88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56DAA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769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0E27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3E-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A1AEB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73E-1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5DA8D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6.15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C6EED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743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89D1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15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2900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94415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0093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1E-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1B34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6E-09</w:t>
            </w:r>
          </w:p>
        </w:tc>
      </w:tr>
      <w:tr w:rsidRPr="00323543" w:rsidR="00A20C6A" w:rsidTr="00650124" w14:paraId="794A732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273FAF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66F41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6.17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52804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53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3168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847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181074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9775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E0100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0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7702F2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6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5CD30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6.500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BC78FD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908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E678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26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A062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645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F1AE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C48C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1271</w:t>
            </w:r>
          </w:p>
        </w:tc>
      </w:tr>
      <w:tr w:rsidRPr="00323543" w:rsidR="00A20C6A" w:rsidTr="00650124" w14:paraId="2902750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8307A3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6CD11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9.494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42187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266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5A95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36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F30AD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856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7D599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E328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39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D9D97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3.612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1D16F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994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B88B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20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BACF4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296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ADDB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CBF8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841</w:t>
            </w:r>
          </w:p>
        </w:tc>
      </w:tr>
      <w:tr w:rsidRPr="00323543" w:rsidR="00A20C6A" w:rsidTr="00650124" w14:paraId="419C8A87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E503E1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76B13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89.46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1D929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002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0930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11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A197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995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C3C81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7E-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3395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5E-1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DFF1D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15.11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F08D2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609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7257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612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D9AE6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065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7C89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C57E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8</w:t>
            </w:r>
          </w:p>
        </w:tc>
      </w:tr>
      <w:tr w:rsidRPr="00323543" w:rsidR="00A20C6A" w:rsidTr="00650124" w14:paraId="3E95A96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D7B43C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MUR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CE3B7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7.5551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704A3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776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01C0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217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549E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611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55F9E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7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60D8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6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670C2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.5535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EDA78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924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4275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985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A661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087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F53D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4D4D2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96</w:t>
            </w:r>
          </w:p>
        </w:tc>
      </w:tr>
      <w:tr w:rsidRPr="00323543" w:rsidR="00A20C6A" w:rsidTr="00650124" w14:paraId="31A51E9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E91E01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UDT16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D4F9B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90.618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2168E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136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610E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17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7940D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482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B898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5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B683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2CE90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9.768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9968ED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872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F3DEE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35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BAE7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447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5EAA2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B1BC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428</w:t>
            </w:r>
          </w:p>
        </w:tc>
      </w:tr>
      <w:tr w:rsidRPr="00323543" w:rsidR="00A20C6A" w:rsidTr="00650124" w14:paraId="62D5B1D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693DCC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2RY1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1892C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5.662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6716C5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969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5542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6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D478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701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14C1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5E-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24A7E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2E-1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EEB6D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5.60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8C80A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221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3A4A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21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4B72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771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7BDE3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10E-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08F6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7E-09</w:t>
            </w:r>
          </w:p>
        </w:tc>
      </w:tr>
      <w:tr w:rsidRPr="00323543" w:rsidR="00A20C6A" w:rsidTr="00650124" w14:paraId="5B2E6F5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B1444A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39A48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39.67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0EE93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624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942F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43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EE1E5B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7956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37D6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18E-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3B77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6E-1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C6D6D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21.93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D0001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64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4556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53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07C0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830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6966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59C60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8E-05</w:t>
            </w:r>
          </w:p>
        </w:tc>
      </w:tr>
      <w:tr w:rsidRPr="00323543" w:rsidR="00A20C6A" w:rsidTr="00650124" w14:paraId="7D9829B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F71D42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IK3IP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CE42E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4.900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8E2C5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24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ECC51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49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F6DBB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750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BF99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647F0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861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E694EE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4.844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90428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867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F85BB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54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6511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30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864DA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126A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7124</w:t>
            </w:r>
          </w:p>
        </w:tc>
      </w:tr>
      <w:tr w:rsidRPr="00323543" w:rsidR="00A20C6A" w:rsidTr="00650124" w14:paraId="7C54ADD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1862DB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KP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395DC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6.92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735BB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318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59AF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49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B042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9908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ECB03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2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31B7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96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36BC4E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5.090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86E2F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978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28FF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894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DB0B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285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5ADB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A216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2764</w:t>
            </w:r>
          </w:p>
        </w:tc>
      </w:tr>
      <w:tr w:rsidRPr="00323543" w:rsidR="00A20C6A" w:rsidTr="00650124" w14:paraId="1664449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79E3E3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LD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CC4A80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4.572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F6FFB2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438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02C7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28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AD87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8273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2F0E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7E-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50AB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6E-1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4D7C5D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0.684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4CEDF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208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676C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74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CA96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8770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04C3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5E-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1C9D1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1E-12</w:t>
            </w:r>
          </w:p>
        </w:tc>
      </w:tr>
      <w:tr w:rsidRPr="00323543" w:rsidR="00A20C6A" w:rsidTr="00650124" w14:paraId="6D7EBFE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FA75EC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MAIP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2EB7B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32.36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EE2CA0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748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6DD28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16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333A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554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637A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6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59AB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6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707FC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3.232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87E7F9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491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F285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971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F377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172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3ABD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8CD2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18</w:t>
            </w:r>
          </w:p>
        </w:tc>
      </w:tr>
      <w:tr w:rsidRPr="00323543" w:rsidR="00A20C6A" w:rsidTr="00650124" w14:paraId="3F57032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29425A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AM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8756E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2.295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C2B87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848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EEAB3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62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2BF25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011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FFDC4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6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5EF61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78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71389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6.93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3844A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302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53418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77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92C55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989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AA35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36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C63E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5746</w:t>
            </w:r>
          </w:p>
        </w:tc>
      </w:tr>
      <w:tr w:rsidRPr="00323543" w:rsidR="00A20C6A" w:rsidTr="00650124" w14:paraId="0B30861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8215B5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F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2BA06D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1.205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5A4AD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88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B094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364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4355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941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4668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4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2133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81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CC2AD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.1379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38F1F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744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CB3D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830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FB67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61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B5BA0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AE70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677</w:t>
            </w:r>
          </w:p>
        </w:tc>
      </w:tr>
      <w:tr w:rsidRPr="00323543" w:rsidR="00A20C6A" w:rsidTr="00650124" w14:paraId="3DECECE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F9478A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SMB9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DE521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73.06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A40BB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591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597FF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60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901A8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985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566C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1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7C4C1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2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07F39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1.913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BCC45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548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902D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91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1F3BB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894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431D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BD29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253</w:t>
            </w:r>
          </w:p>
        </w:tc>
      </w:tr>
      <w:tr w:rsidRPr="00323543" w:rsidR="00A20C6A" w:rsidTr="00650124" w14:paraId="02873BD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54A6ED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TGDS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538AAB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6.361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9DBC0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53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7233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395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E1C38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0586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BB855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72E-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A8FFB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5E-13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365B0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1.593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F225D0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788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5849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294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A004A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409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3F16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9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4022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3E-06</w:t>
            </w:r>
          </w:p>
        </w:tc>
      </w:tr>
      <w:tr w:rsidRPr="00323543" w:rsidR="00A20C6A" w:rsidTr="00650124" w14:paraId="0BB41D8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90EF3E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NF144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DB0C8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77.68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21B15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386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1AAB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9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2561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11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2D31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1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C383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8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AA718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13.19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776A2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951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3EA3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4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253C2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575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80B2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9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49E3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204</w:t>
            </w:r>
          </w:p>
        </w:tc>
      </w:tr>
      <w:tr w:rsidRPr="00323543" w:rsidR="00A20C6A" w:rsidTr="00650124" w14:paraId="7435651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7DD0AB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NU1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5F136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1.32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1CEFC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261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A892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51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13D9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608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8BCA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BF6E3F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9943A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.7956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683A49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511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4D30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03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3D54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6894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2DD015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8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8A1A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67</w:t>
            </w:r>
          </w:p>
        </w:tc>
      </w:tr>
      <w:tr w:rsidRPr="00323543" w:rsidR="00A20C6A" w:rsidTr="00650124" w14:paraId="4533664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F7487F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1143G9.4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490C9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68.95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18B30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018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D0DF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41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F0D41E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7109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A6A6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1E-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3CCD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92E-1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5A5DC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35.08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71980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951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5D2F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608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A0616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154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AAA0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6E-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ADC018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5E-20</w:t>
            </w:r>
          </w:p>
        </w:tc>
      </w:tr>
      <w:tr w:rsidRPr="00323543" w:rsidR="00A20C6A" w:rsidTr="00650124" w14:paraId="0897448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FE730D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153M7.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348B4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2.16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738759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069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03D0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56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4FD8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15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3A6F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CF8F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26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0CEF0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4.5605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DFF32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08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2360C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789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E8943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993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2E0A2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C8CE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4181</w:t>
            </w:r>
          </w:p>
        </w:tc>
      </w:tr>
      <w:tr w:rsidRPr="00323543" w:rsidR="00A20C6A" w:rsidTr="00650124" w14:paraId="0D71847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E2C2E9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RP11-362F19.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004C2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.3579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19573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317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7AA6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101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58C8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993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04A5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F3F34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4061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6DD8D5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.7382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C84DD8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523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33A5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9708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6CFC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6199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824345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F963A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614</w:t>
            </w:r>
          </w:p>
        </w:tc>
      </w:tr>
      <w:tr w:rsidRPr="00323543" w:rsidR="00A20C6A" w:rsidTr="00650124" w14:paraId="43506DE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6F2BD6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365O16.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95967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2.7424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5E815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130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37F3D7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620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6624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286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9018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3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05FB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5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791C2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.970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DE238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43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9A87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2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469F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151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15DC5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3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6F8B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1E-07</w:t>
            </w:r>
          </w:p>
        </w:tc>
      </w:tr>
      <w:tr w:rsidRPr="00323543" w:rsidR="00A20C6A" w:rsidTr="00650124" w14:paraId="108AA86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F95497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404O13.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D30B2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4.381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0330E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846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1C028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874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E84F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2444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3CD8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560B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167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6F8EF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1.164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6FCAC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34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6DB1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20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45E2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975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907CD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5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705C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7E-05</w:t>
            </w:r>
          </w:p>
        </w:tc>
      </w:tr>
      <w:tr w:rsidRPr="00323543" w:rsidR="00A20C6A" w:rsidTr="00650124" w14:paraId="0DD3D2E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26BC93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467L13.7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C1333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0.969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7AF4E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139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68F6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4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CBD9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331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53E8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FBEF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07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81B56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0.750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BD037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495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DD77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7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3841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16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38F0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0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6C9D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7465</w:t>
            </w:r>
          </w:p>
        </w:tc>
      </w:tr>
      <w:tr w:rsidRPr="00323543" w:rsidR="00A20C6A" w:rsidTr="00650124" w14:paraId="3D881B1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24F97D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596C23.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2806F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3.721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448A9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87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A7A7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874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4D919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127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AC7D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F500D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903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D21C9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7.7506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440E3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343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711AA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1566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183B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667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C0DD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0ACD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8556</w:t>
            </w:r>
          </w:p>
        </w:tc>
      </w:tr>
      <w:tr w:rsidRPr="00323543" w:rsidR="00A20C6A" w:rsidTr="00650124" w14:paraId="5541B28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984BEC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11-701P16.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497248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5.775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560C8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951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F6BE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56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EC27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305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A2630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9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BEE1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86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3D669A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3.18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39F9F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7512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DB7ED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5738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2EE4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347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0A83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3E-10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571EB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8E-07</w:t>
            </w:r>
          </w:p>
        </w:tc>
      </w:tr>
      <w:tr w:rsidRPr="00323543" w:rsidR="00A20C6A" w:rsidTr="00650124" w14:paraId="2B19FFA3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46C099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100Z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FB9BA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7.684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3450F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092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78650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254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4C881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57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2E41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8A76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5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2E126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3.5429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28FB82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056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99537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0490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24C4A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31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98A66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35EE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611</w:t>
            </w:r>
          </w:p>
        </w:tc>
      </w:tr>
      <w:tr w:rsidRPr="00323543" w:rsidR="00A20C6A" w:rsidTr="00650124" w14:paraId="62720C10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1F70D82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IMP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720EB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94.954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4FDCB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524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787DD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72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45F4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4512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D2755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7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EBDE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1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7CB42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4.177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BB2FD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012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ABDB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00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1CDC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946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3AA9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74C9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5E-05</w:t>
            </w:r>
          </w:p>
        </w:tc>
      </w:tr>
      <w:tr w:rsidRPr="00323543" w:rsidR="00A20C6A" w:rsidTr="00650124" w14:paraId="6528126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C45B2B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DPR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8E67F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72.043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DB6745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864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993C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04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ABB0B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7537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5A631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8E-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D11B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6E-1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80A87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42.1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6FA0A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043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1657F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1883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DE19D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817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5487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0E-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CFA6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8E-14</w:t>
            </w:r>
          </w:p>
        </w:tc>
      </w:tr>
      <w:tr w:rsidRPr="00323543" w:rsidR="00A20C6A" w:rsidTr="00650124" w14:paraId="61EC1964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D57AAE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C1A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74428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66.465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CD0970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241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93E93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206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AB8D8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496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622D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3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18866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8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8C4324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67.951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9C9879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443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627A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17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139B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5759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F4A64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0C963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85</w:t>
            </w:r>
          </w:p>
        </w:tc>
      </w:tr>
      <w:tr w:rsidRPr="00323543" w:rsidR="00A20C6A" w:rsidTr="00650124" w14:paraId="04E4C312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99707D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21590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4.385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5F5C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4403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76691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19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AAAD0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012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5FF58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056A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7158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AD772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.1585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64FBF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6578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60A8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00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3461C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007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97A9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457BC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082</w:t>
            </w:r>
          </w:p>
        </w:tc>
      </w:tr>
      <w:tr w:rsidRPr="00323543" w:rsidR="00A20C6A" w:rsidTr="00650124" w14:paraId="7ACD8FD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71C4DB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S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3DE974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9.91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D5EA6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9388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2B69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70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8A56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33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1BA9F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0E-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555F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7E-0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B49E0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6.048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C3151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9857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B074C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041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0A2B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667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B3CA6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4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DA1E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67</w:t>
            </w:r>
          </w:p>
        </w:tc>
      </w:tr>
      <w:tr w:rsidRPr="00323543" w:rsidR="00A20C6A" w:rsidTr="00650124" w14:paraId="23DFA57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B1401F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PIB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9B8E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.6273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FC36D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343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73E46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79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145F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429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A8A4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8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AE60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751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BBCFE7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.5733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C7BD5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45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BF61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533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A10EC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41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49E4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D05F2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6692</w:t>
            </w:r>
          </w:p>
        </w:tc>
      </w:tr>
      <w:tr w:rsidRPr="00323543" w:rsidR="00A20C6A" w:rsidTr="00650124" w14:paraId="20279D4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5DBFD4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PNS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39083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2.6265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A0B14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389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3128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176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E2AA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7254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ABE72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2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D05A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22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D2700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.7164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C4E8F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3357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CD68D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718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DED38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261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A838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89C3C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921</w:t>
            </w:r>
          </w:p>
        </w:tc>
      </w:tr>
      <w:tr w:rsidRPr="00323543" w:rsidR="00A20C6A" w:rsidTr="00650124" w14:paraId="12C1BD4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AC88DC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PON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AF494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1.85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3DF2D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583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D4FB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93849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BC7E8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308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4E9C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8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DE0D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73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1ACD0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.7841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DD873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282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D7FB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972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CA7B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78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E74B0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35F9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57</w:t>
            </w:r>
          </w:p>
        </w:tc>
      </w:tr>
      <w:tr w:rsidRPr="00323543" w:rsidR="00A20C6A" w:rsidTr="00650124" w14:paraId="2ED4E8B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D87583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GAP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C50D0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7.47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36B4F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4645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DCF2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5974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62F53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856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066B5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44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F3C545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4211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287B81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32.029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52EFE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400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6E524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579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B613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633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1116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6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A465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1614</w:t>
            </w:r>
          </w:p>
        </w:tc>
      </w:tr>
      <w:tr w:rsidRPr="00323543" w:rsidR="00A20C6A" w:rsidTr="00650124" w14:paraId="1E34296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8F0523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YTL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68F59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8.6944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45D18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93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92D0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482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5BA7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7023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3B9D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9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21E4C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97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F6893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.1152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9EAA6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8303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FEF0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965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5FF6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7289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80175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3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0D31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584</w:t>
            </w:r>
          </w:p>
        </w:tc>
      </w:tr>
      <w:tr w:rsidRPr="00323543" w:rsidR="00A20C6A" w:rsidTr="00650124" w14:paraId="6A0AC027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225FD9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BC1D10C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67E25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1.982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07D202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756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4793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7971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0376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0980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E975B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54E4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54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9C6AE6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4.3971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61D25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444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3153B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8507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653E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9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26A4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8C0E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26052</w:t>
            </w:r>
          </w:p>
        </w:tc>
      </w:tr>
      <w:tr w:rsidRPr="00323543" w:rsidR="00A20C6A" w:rsidTr="00650124" w14:paraId="1B87392D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97A866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F7L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C8265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96.309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1720C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071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5E3CC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797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4F04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258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B740F6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73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7FF4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9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6DD1E0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3.868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7A730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891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FEDA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3370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1ED5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0175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F291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0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BD418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082</w:t>
            </w:r>
          </w:p>
        </w:tc>
      </w:tr>
      <w:tr w:rsidRPr="00323543" w:rsidR="00A20C6A" w:rsidTr="00650124" w14:paraId="07EF532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DA938A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lastRenderedPageBreak/>
              <w:t>TMEM156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FEF5F8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.062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D31418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19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AB65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656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B741F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071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F40E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DCCE7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7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8DE3D6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.1644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0E6DB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442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6CAAD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83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E33F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868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1502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23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08429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104</w:t>
            </w:r>
          </w:p>
        </w:tc>
      </w:tr>
      <w:tr w:rsidRPr="00323543" w:rsidR="00A20C6A" w:rsidTr="00650124" w14:paraId="3D9FB38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354DC5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C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99627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2.166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75A2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809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D9B3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1258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D7EF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026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C0707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5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C7BE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495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0DE7F9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.7040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76BED1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7198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7345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0587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B46B7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531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ED31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1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7FB0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175</w:t>
            </w:r>
          </w:p>
        </w:tc>
      </w:tr>
      <w:tr w:rsidRPr="00323543" w:rsidR="00A20C6A" w:rsidTr="00650124" w14:paraId="3FFB3C65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2B7979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AF3IP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83F54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0.033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0A201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059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0DDF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6098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932E5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6825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98F3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92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6B79D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2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D0F44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2.83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DC866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201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C116A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52407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2368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8546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6F2D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11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4116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9175</w:t>
            </w:r>
          </w:p>
        </w:tc>
      </w:tr>
      <w:tr w:rsidRPr="00323543" w:rsidR="00A20C6A" w:rsidTr="00650124" w14:paraId="7A1FDD8A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448B5F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BC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478FB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9.7934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047D2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714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E6DB3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71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9E1A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566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960B8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5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E92DE6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955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536A7E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0.5689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7892B0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38408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4470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35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08A97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0473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FD4BD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2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891C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13511</w:t>
            </w:r>
          </w:p>
        </w:tc>
      </w:tr>
      <w:tr w:rsidRPr="00323543" w:rsidR="00A20C6A" w:rsidTr="00650124" w14:paraId="08D15258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3382EC8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RBC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40B982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4.155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7D48D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9310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328CF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626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5700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7153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ACD4C7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5E-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FB3C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95E-05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1457C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5.65652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1D30B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4992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864DE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87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0C3BB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33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FEDDE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28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38AA4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271</w:t>
            </w:r>
          </w:p>
        </w:tc>
      </w:tr>
      <w:tr w:rsidRPr="00323543" w:rsidR="00A20C6A" w:rsidTr="00650124" w14:paraId="294FCBF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6150AE6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F401E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796.40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9DB45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6545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17C19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037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66B76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0971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A679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7E-1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480FA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19E-10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324EC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845.43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A8CA4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398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083E80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8459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695AE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474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7D0AA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11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2804D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4E-05</w:t>
            </w:r>
          </w:p>
        </w:tc>
      </w:tr>
      <w:tr w:rsidRPr="00323543" w:rsidR="00A20C6A" w:rsidTr="00650124" w14:paraId="4773479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55053E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SPAN3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25AF1C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.40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9D80B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0771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4075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438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F2D3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6097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5BA9CE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29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322EB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994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1DA0C32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8.31171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B6B1F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8947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7A499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49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0A133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201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3D5B2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86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3DE6F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322</w:t>
            </w:r>
          </w:p>
        </w:tc>
      </w:tr>
      <w:tr w:rsidRPr="00323543" w:rsidR="00A20C6A" w:rsidTr="00650124" w14:paraId="514ED42B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2C8E2FF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1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65D2F4D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0.9597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907BB5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0019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8AACD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859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91DA0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5809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56567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3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E50C9D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4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C5BEF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.3358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DF8780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8665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206A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3662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6AB031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1205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A15E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23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EA2A9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7E-05</w:t>
            </w:r>
          </w:p>
        </w:tc>
      </w:tr>
      <w:tr w:rsidRPr="00323543" w:rsidR="00A20C6A" w:rsidTr="00650124" w14:paraId="0E6286F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582E68E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SIR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77C87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96.21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4F69B1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17042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C57D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9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79B1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327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29B09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5E-0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0C5DF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6E-0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213C5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7.25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B9D80E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09996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466C2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380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5511A5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7942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36BB1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63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57CC3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327</w:t>
            </w:r>
          </w:p>
        </w:tc>
      </w:tr>
      <w:tr w:rsidRPr="00323543" w:rsidR="00A20C6A" w:rsidTr="00650124" w14:paraId="1DA9736C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74DF8A9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FDC21P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ED3AD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3.879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59AC27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136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C756D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1817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00863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98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CD3F21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8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9FAB7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797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3266D5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7.4151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2E23F5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8953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80CC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3344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C2E99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0405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2C5CC6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2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93E7F6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278</w:t>
            </w:r>
          </w:p>
        </w:tc>
      </w:tr>
      <w:tr w:rsidRPr="00323543" w:rsidR="00A20C6A" w:rsidTr="00650124" w14:paraId="7424DABF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08BDBF2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725A97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1.031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87E77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10818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6BB56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9795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BE791B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521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DCCE3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9E-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84577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8E-1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C024AB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3.0433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EF90C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3260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37372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65212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F0884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79718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4E26E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7E-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DC330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08E-08</w:t>
            </w:r>
          </w:p>
        </w:tc>
      </w:tr>
      <w:tr w:rsidRPr="00323543" w:rsidR="00A20C6A" w:rsidTr="00650124" w14:paraId="2C9E0601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4E8D0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FAND5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32A660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427.237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33D628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50508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D033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7449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360C13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68922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1E1A1E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24E-1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80D71A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2E-09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6CE50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27.13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63F57A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2646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B79D5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1124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BFC9B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4130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4DAB1A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4E-0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64DDD0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1239</w:t>
            </w:r>
          </w:p>
        </w:tc>
      </w:tr>
      <w:tr w:rsidRPr="00323543" w:rsidR="00A20C6A" w:rsidTr="00650124" w14:paraId="0DFD5CF9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5592D4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FP36L2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092BD4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471.316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17541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56857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A4C00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9506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0AFDAB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97045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566C84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17E-05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31DC9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3956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78C6E8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233.958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01D5ED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39363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07072E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407276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398D4D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2184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F4CDF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00622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68D839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32004</w:t>
            </w:r>
          </w:p>
        </w:tc>
      </w:tr>
      <w:tr w:rsidRPr="00323543" w:rsidR="00A20C6A" w:rsidTr="00650124" w14:paraId="5A457156" w14:textId="77777777">
        <w:trPr>
          <w:trHeight w:val="280"/>
        </w:trPr>
        <w:tc>
          <w:tcPr>
            <w:tcW w:w="846" w:type="dxa"/>
            <w:noWrap/>
            <w:hideMark/>
          </w:tcPr>
          <w:p w:rsidRPr="00650124" w:rsidR="00650124" w:rsidP="00650124" w:rsidRDefault="00650124" w14:paraId="4BE4634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NF812P</w:t>
            </w:r>
          </w:p>
        </w:tc>
        <w:tc>
          <w:tcPr>
            <w:tcW w:w="473" w:type="dxa"/>
            <w:noWrap/>
            <w:hideMark/>
          </w:tcPr>
          <w:p w:rsidRPr="00650124" w:rsidR="00650124" w:rsidP="00650124" w:rsidRDefault="00650124" w14:paraId="13C12B5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5.1904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74A8FB0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69293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1B2310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539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C0EAC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51307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59FDCD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1E-14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8D2B68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.69E-11</w:t>
            </w:r>
          </w:p>
        </w:tc>
        <w:tc>
          <w:tcPr>
            <w:tcW w:w="645" w:type="dxa"/>
            <w:noWrap/>
            <w:hideMark/>
          </w:tcPr>
          <w:p w:rsidRPr="00650124" w:rsidR="00650124" w:rsidP="00650124" w:rsidRDefault="00650124" w14:paraId="46B104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6.68879</w:t>
            </w:r>
          </w:p>
        </w:tc>
        <w:tc>
          <w:tcPr>
            <w:tcW w:w="922" w:type="dxa"/>
            <w:noWrap/>
            <w:hideMark/>
          </w:tcPr>
          <w:p w:rsidRPr="00650124" w:rsidR="00650124" w:rsidP="00650124" w:rsidRDefault="00650124" w14:paraId="1017C9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31972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7B8E8B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722961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267A91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35824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472CB2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.86E-13</w:t>
            </w:r>
          </w:p>
        </w:tc>
        <w:tc>
          <w:tcPr>
            <w:tcW w:w="561" w:type="dxa"/>
            <w:noWrap/>
            <w:hideMark/>
          </w:tcPr>
          <w:p w:rsidRPr="00650124" w:rsidR="00650124" w:rsidP="00650124" w:rsidRDefault="00650124" w14:paraId="18C861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 w:rsidRPr="00650124"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25E-10</w:t>
            </w:r>
          </w:p>
        </w:tc>
      </w:tr>
    </w:tbl>
    <w:p w:rsidR="00B6106F" w:rsidRDefault="00B6106F" w14:paraId="405BD8C2" w14:textId="77777777">
      <w:pPr>
        <w:rPr>
          <w:rFonts w:ascii="Times New Roman" w:hAnsi="Times New Roman" w:cs="Times New Roman"/>
          <w:szCs w:val="21"/>
        </w:rPr>
      </w:pPr>
    </w:p>
    <w:p w:rsidR="003F416E" w:rsidRDefault="003F416E" w14:paraId="379E6B07" w14:textId="77777777">
      <w:pPr>
        <w:rPr>
          <w:rFonts w:hint="eastAsia"/>
        </w:rPr>
      </w:pPr>
    </w:p>
    <w:sectPr w:rsidR="003F416E"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84F0B" w:rsidP="003F416E" w:rsidRDefault="00184F0B" w14:paraId="17787D6F" w14:textId="77777777">
      <w:r>
        <w:separator/>
      </w:r>
    </w:p>
  </w:endnote>
  <w:endnote w:type="continuationSeparator" w:id="0">
    <w:p w:rsidR="00184F0B" w:rsidP="003F416E" w:rsidRDefault="00184F0B" w14:paraId="759F2CC5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84F0B" w:rsidP="003F416E" w:rsidRDefault="00184F0B" w14:paraId="2E7F0E5E" w14:textId="77777777">
      <w:r>
        <w:separator/>
      </w:r>
    </w:p>
  </w:footnote>
  <w:footnote w:type="continuationSeparator" w:id="0">
    <w:p w:rsidR="00184F0B" w:rsidP="003F416E" w:rsidRDefault="00184F0B" w14:paraId="31AACDD2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 w:val="false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39"/>
    <w:rsid w:val="00184F0B"/>
    <w:rsid w:val="00323543"/>
    <w:rsid w:val="003F416E"/>
    <w:rsid w:val="005A007A"/>
    <w:rsid w:val="00650124"/>
    <w:rsid w:val="00A20C6A"/>
    <w:rsid w:val="00B6106F"/>
    <w:rsid w:val="00CE5439"/>
    <w:rsid w:val="00E50624"/>
    <w:rsid w:val="2D10D5D7"/>
    <w:rsid w:val="6B5A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611F2"/>
  <w15:chartTrackingRefBased/>
  <w15:docId w15:val="{B15CEF59-DEF3-412D-932D-15D0416A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B6106F"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1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4" w:customStyle="1">
    <w:name w:val="页眉 字符"/>
    <w:basedOn w:val="a0"/>
    <w:link w:val="a3"/>
    <w:uiPriority w:val="99"/>
    <w:rsid w:val="003F41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 w:customStyle="1">
    <w:name w:val="页脚 字符"/>
    <w:basedOn w:val="a0"/>
    <w:link w:val="a5"/>
    <w:uiPriority w:val="99"/>
    <w:rsid w:val="003F416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416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F416E"/>
    <w:rPr>
      <w:color w:val="954F72"/>
      <w:u w:val="single"/>
    </w:rPr>
  </w:style>
  <w:style w:type="paragraph" w:styleId="msonormal0" w:customStyle="1">
    <w:name w:val="msonormal"/>
    <w:basedOn w:val="a"/>
    <w:rsid w:val="003F416E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nt5" w:customStyle="1">
    <w:name w:val="font5"/>
    <w:basedOn w:val="a"/>
    <w:rsid w:val="003F416E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styleId="xl66" w:customStyle="1">
    <w:name w:val="xl66"/>
    <w:basedOn w:val="a"/>
    <w:rsid w:val="003F416E"/>
    <w:pPr>
      <w:widowControl/>
      <w:shd w:val="clear" w:color="000000" w:fill="4472C4"/>
      <w:spacing w:before="100" w:beforeAutospacing="1" w:after="100" w:afterAutospacing="1"/>
      <w:jc w:val="left"/>
    </w:pPr>
    <w:rPr>
      <w:rFonts w:ascii="宋体" w:hAnsi="宋体" w:eastAsia="宋体" w:cs="宋体"/>
      <w:color w:val="FFFFFF"/>
      <w:kern w:val="0"/>
      <w:sz w:val="24"/>
      <w:szCs w:val="24"/>
    </w:rPr>
  </w:style>
  <w:style w:type="paragraph" w:styleId="xl67" w:customStyle="1">
    <w:name w:val="xl67"/>
    <w:basedOn w:val="a"/>
    <w:rsid w:val="00650124"/>
    <w:pPr>
      <w:widowControl/>
      <w:pBdr>
        <w:top w:val="single" w:color="B2B2B2" w:sz="4" w:space="0"/>
        <w:left w:val="single" w:color="B2B2B2" w:sz="4" w:space="0"/>
        <w:bottom w:val="single" w:color="B2B2B2" w:sz="4" w:space="0"/>
        <w:right w:val="single" w:color="B2B2B2" w:sz="4" w:space="0"/>
      </w:pBdr>
      <w:shd w:val="clear" w:color="000000" w:fill="FF0000"/>
      <w:spacing w:before="100" w:beforeAutospacing="1" w:after="100" w:afterAutospacing="1"/>
      <w:jc w:val="left"/>
    </w:pPr>
    <w:rPr>
      <w:rFonts w:ascii="宋体" w:hAnsi="宋体" w:eastAsia="宋体" w:cs="宋体"/>
      <w:color w:val="FFFFFF"/>
      <w:kern w:val="0"/>
      <w:sz w:val="24"/>
      <w:szCs w:val="24"/>
    </w:rPr>
  </w:style>
  <w:style w:type="table" w:styleId="a9">
    <w:name w:val="Table Grid"/>
    <w:basedOn w:val="a1"/>
    <w:uiPriority w:val="39"/>
    <w:rsid w:val="0065012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30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颖</dc:creator>
  <keywords/>
  <dc:description/>
  <lastModifiedBy>Chandran, Chandhini -</lastModifiedBy>
  <revision>8</revision>
  <dcterms:created xsi:type="dcterms:W3CDTF">2023-07-18T07:25:00.0000000Z</dcterms:created>
  <dcterms:modified xsi:type="dcterms:W3CDTF">2023-07-19T05:22:07.7457814Z</dcterms:modified>
</coreProperties>
</file>